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565B" w:rsidRPr="000E2AF7" w:rsidRDefault="0001565B" w:rsidP="0001565B">
      <w:pPr>
        <w:spacing w:line="480" w:lineRule="auto"/>
        <w:rPr>
          <w:rFonts w:ascii="Arial" w:eastAsia="Times New Roman" w:hAnsi="Arial" w:cs="Arial"/>
          <w:bCs/>
          <w:iCs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l Table 2: Four hour biofilm formation as measured by crystal violet assay for Patient 102 isolates, isolates from 8 additional CF patients, and wild type and isogenic </w:t>
      </w:r>
      <w:proofErr w:type="spellStart"/>
      <w:r w:rsidRPr="00C742B1">
        <w:rPr>
          <w:rFonts w:ascii="Arial" w:hAnsi="Arial" w:cs="Arial"/>
          <w:i/>
          <w:sz w:val="24"/>
          <w:szCs w:val="24"/>
        </w:rPr>
        <w:t>pslD</w:t>
      </w:r>
      <w:proofErr w:type="spellEnd"/>
      <w:r>
        <w:rPr>
          <w:rFonts w:ascii="Arial" w:hAnsi="Arial" w:cs="Arial"/>
          <w:sz w:val="24"/>
          <w:szCs w:val="24"/>
        </w:rPr>
        <w:t xml:space="preserve"> mutants from the four biofilm matrix usage classes defined by Colvin </w:t>
      </w:r>
      <w:r>
        <w:rPr>
          <w:rFonts w:ascii="Arial" w:hAnsi="Arial" w:cs="Arial"/>
          <w:i/>
          <w:sz w:val="24"/>
          <w:szCs w:val="24"/>
        </w:rPr>
        <w:t xml:space="preserve">et al., </w:t>
      </w:r>
      <w:r w:rsidRPr="00F70B0E">
        <w:rPr>
          <w:rFonts w:ascii="Arial" w:hAnsi="Arial" w:cs="Arial"/>
          <w:sz w:val="24"/>
          <w:szCs w:val="24"/>
        </w:rPr>
        <w:t>2011</w:t>
      </w:r>
      <w:r>
        <w:rPr>
          <w:rFonts w:ascii="Arial" w:hAnsi="Arial" w:cs="Arial"/>
          <w:sz w:val="24"/>
          <w:szCs w:val="24"/>
        </w:rPr>
        <w:t xml:space="preserve">. Roman numerals in parentheses next to strain name indicate matrix usage class for defined strains. </w:t>
      </w:r>
    </w:p>
    <w:tbl>
      <w:tblPr>
        <w:tblW w:w="8572" w:type="dxa"/>
        <w:tblInd w:w="93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272"/>
        <w:gridCol w:w="900"/>
        <w:gridCol w:w="810"/>
        <w:gridCol w:w="810"/>
        <w:gridCol w:w="1350"/>
        <w:gridCol w:w="810"/>
        <w:gridCol w:w="630"/>
        <w:gridCol w:w="990"/>
      </w:tblGrid>
      <w:tr w:rsidR="0001565B" w:rsidRPr="0057311C" w:rsidTr="00A04C8A">
        <w:trPr>
          <w:trHeight w:val="260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Biofilm Formation (OD595)</w:t>
            </w:r>
          </w:p>
        </w:tc>
      </w:tr>
      <w:tr w:rsidR="0001565B" w:rsidRPr="0057311C" w:rsidTr="00A04C8A">
        <w:trPr>
          <w:trHeight w:val="520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Isolate 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akes Psl</w:t>
            </w:r>
            <w:proofErr w:type="gram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?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gram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in</w:t>
            </w:r>
            <w:proofErr w:type="gramEnd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L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565B" w:rsidRPr="0057311C" w:rsidRDefault="0001565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gram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in</w:t>
            </w:r>
            <w:proofErr w:type="gramEnd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</w:t>
            </w:r>
            <w:r w:rsidRPr="0057311C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S. aureus</w:t>
            </w: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Supernata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T 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Fold Change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577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42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5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22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635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49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825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72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44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62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177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00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3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54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11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10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02-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69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15-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500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1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942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59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764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71-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029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00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40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34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3.09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41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1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66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55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PA14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72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Wild type MPAO1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766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MPAO1Δ</w:t>
            </w:r>
            <w:r w:rsidRPr="0057311C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psl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Wild type E2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8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4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27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E2 </w:t>
            </w:r>
            <w:proofErr w:type="spell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Δ</w:t>
            </w:r>
            <w:r w:rsidRPr="0057311C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35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Wild type MSH3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III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8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6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444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MSH3 </w:t>
            </w:r>
            <w:proofErr w:type="spell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Δ</w:t>
            </w:r>
            <w:r w:rsidRPr="0057311C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93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Wild type CF127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(IV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8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2</w:t>
            </w:r>
          </w:p>
        </w:tc>
      </w:tr>
      <w:tr w:rsidR="0001565B" w:rsidRPr="0057311C" w:rsidTr="00A04C8A">
        <w:trPr>
          <w:trHeight w:val="260"/>
        </w:trPr>
        <w:tc>
          <w:tcPr>
            <w:tcW w:w="2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CF127 </w:t>
            </w:r>
            <w:proofErr w:type="spell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Δ</w:t>
            </w:r>
            <w:r w:rsidRPr="0057311C">
              <w:rPr>
                <w:rFonts w:ascii="Helvetica" w:eastAsia="Times New Roman" w:hAnsi="Helvetica"/>
                <w:i/>
                <w:iCs/>
                <w:color w:val="000000"/>
                <w:sz w:val="20"/>
                <w:szCs w:val="20"/>
              </w:rPr>
              <w:t>psl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4</w:t>
            </w:r>
          </w:p>
        </w:tc>
      </w:tr>
      <w:tr w:rsidR="0001565B" w:rsidRPr="0057311C" w:rsidTr="00A04C8A">
        <w:trPr>
          <w:trHeight w:val="260"/>
        </w:trPr>
        <w:tc>
          <w:tcPr>
            <w:tcW w:w="8572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Pr="0057311C" w:rsidRDefault="0001565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  <w:proofErr w:type="gramEnd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 0.05</w:t>
            </w:r>
          </w:p>
        </w:tc>
      </w:tr>
      <w:tr w:rsidR="0001565B" w:rsidRPr="0057311C" w:rsidTr="00A04C8A">
        <w:trPr>
          <w:trHeight w:val="260"/>
        </w:trPr>
        <w:tc>
          <w:tcPr>
            <w:tcW w:w="85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565B" w:rsidRDefault="0001565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** </w:t>
            </w:r>
            <w:proofErr w:type="gramStart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>p</w:t>
            </w:r>
            <w:proofErr w:type="gramEnd"/>
            <w:r w:rsidRPr="0057311C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&lt; 0.001</w:t>
            </w:r>
          </w:p>
          <w:p w:rsidR="0001565B" w:rsidRDefault="0001565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***</w:t>
            </w:r>
            <w:proofErr w:type="gramStart"/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detected</w:t>
            </w:r>
            <w:proofErr w:type="gramEnd"/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by Psl </w:t>
            </w:r>
            <w:proofErr w:type="spellStart"/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immunoblot</w:t>
            </w:r>
            <w:proofErr w:type="spellEnd"/>
          </w:p>
          <w:p w:rsidR="0001565B" w:rsidRPr="0057311C" w:rsidRDefault="0001565B" w:rsidP="00A04C8A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</w:tbl>
    <w:p w:rsidR="00E57A27" w:rsidRDefault="00E57A27">
      <w:bookmarkStart w:id="0" w:name="_GoBack"/>
      <w:bookmarkEnd w:id="0"/>
    </w:p>
    <w:sectPr w:rsidR="00E57A27" w:rsidSect="00E57A2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65B"/>
    <w:rsid w:val="0001565B"/>
    <w:rsid w:val="00E5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DD4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5B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65B"/>
    <w:rPr>
      <w:rFonts w:ascii="Times New Roman" w:hAnsi="Times New Roman" w:cs="Times New Roman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2</Characters>
  <Application>Microsoft Macintosh Word</Application>
  <DocSecurity>0</DocSecurity>
  <Lines>14</Lines>
  <Paragraphs>4</Paragraphs>
  <ScaleCrop>false</ScaleCrop>
  <Company>Help Us Help Help the Helpless: An Offshore Charity</Company>
  <LinksUpToDate>false</LinksUpToDate>
  <CharactersWithSpaces>2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rmbruster</dc:creator>
  <cp:keywords/>
  <dc:description/>
  <cp:lastModifiedBy>Catherine Armbruster</cp:lastModifiedBy>
  <cp:revision>1</cp:revision>
  <dcterms:created xsi:type="dcterms:W3CDTF">2015-12-14T15:44:00Z</dcterms:created>
  <dcterms:modified xsi:type="dcterms:W3CDTF">2015-12-14T15:46:00Z</dcterms:modified>
</cp:coreProperties>
</file>